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A835" w14:textId="77777777" w:rsidR="00E869EE" w:rsidRPr="00E676BE" w:rsidRDefault="00E869EE" w:rsidP="00E869EE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de-DE"/>
          <w14:ligatures w14:val="none"/>
        </w:rPr>
      </w:pPr>
      <w:bookmarkStart w:id="0" w:name="_Hlk166494289"/>
      <w:r w:rsidRPr="00E676B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de-DE"/>
          <w14:ligatures w14:val="none"/>
        </w:rPr>
        <w:t>Multimedia Appendix 2</w:t>
      </w:r>
    </w:p>
    <w:bookmarkEnd w:id="0"/>
    <w:p w14:paraId="6A08CEF8" w14:textId="77777777" w:rsidR="00E869EE" w:rsidRPr="00E676BE" w:rsidRDefault="00E869EE" w:rsidP="00E869EE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de-DE"/>
          <w14:ligatures w14:val="none"/>
        </w:rPr>
      </w:pPr>
    </w:p>
    <w:p w14:paraId="6EF8F880" w14:textId="77777777" w:rsidR="00E869EE" w:rsidRPr="00E676BE" w:rsidRDefault="00E869EE" w:rsidP="00E869EE">
      <w:pPr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</w:pPr>
      <w:r w:rsidRPr="00E676B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  <w:t>Table 2: Categories for the qualitative analysis, created from the various reasons given in free form for the decision on the authorship of a tex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  <w:t>t</w:t>
      </w:r>
      <w:r w:rsidRPr="00E676B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  <w:t>.</w:t>
      </w:r>
    </w:p>
    <w:tbl>
      <w:tblPr>
        <w:tblStyle w:val="TabellemithellemGitternetz"/>
        <w:tblW w:w="5241" w:type="pct"/>
        <w:tblLook w:val="04A0" w:firstRow="1" w:lastRow="0" w:firstColumn="1" w:lastColumn="0" w:noHBand="0" w:noVBand="1"/>
      </w:tblPr>
      <w:tblGrid>
        <w:gridCol w:w="616"/>
        <w:gridCol w:w="1416"/>
        <w:gridCol w:w="866"/>
        <w:gridCol w:w="3206"/>
        <w:gridCol w:w="3395"/>
      </w:tblGrid>
      <w:tr w:rsidR="00E869EE" w:rsidRPr="00E869EE" w14:paraId="16B179CF" w14:textId="77777777" w:rsidTr="00E869EE">
        <w:tc>
          <w:tcPr>
            <w:tcW w:w="319" w:type="pct"/>
          </w:tcPr>
          <w:p w14:paraId="606242BB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Item</w:t>
            </w:r>
          </w:p>
        </w:tc>
        <w:tc>
          <w:tcPr>
            <w:tcW w:w="582" w:type="pct"/>
          </w:tcPr>
          <w:p w14:paraId="34A6E011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label</w:t>
            </w:r>
          </w:p>
        </w:tc>
        <w:tc>
          <w:tcPr>
            <w:tcW w:w="461" w:type="pct"/>
          </w:tcPr>
          <w:p w14:paraId="00EEC7BE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N (%)</w:t>
            </w:r>
          </w:p>
        </w:tc>
        <w:tc>
          <w:tcPr>
            <w:tcW w:w="1795" w:type="pct"/>
          </w:tcPr>
          <w:p w14:paraId="63717626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English Wording</w:t>
            </w:r>
          </w:p>
        </w:tc>
        <w:tc>
          <w:tcPr>
            <w:tcW w:w="1843" w:type="pct"/>
          </w:tcPr>
          <w:p w14:paraId="12CE7D81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German Wording</w:t>
            </w:r>
          </w:p>
        </w:tc>
      </w:tr>
      <w:tr w:rsidR="00E869EE" w:rsidRPr="00E676BE" w14:paraId="19999B46" w14:textId="77777777" w:rsidTr="00E869EE">
        <w:trPr>
          <w:trHeight w:val="1134"/>
        </w:trPr>
        <w:tc>
          <w:tcPr>
            <w:tcW w:w="319" w:type="pct"/>
          </w:tcPr>
          <w:p w14:paraId="319AB9AA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582" w:type="pct"/>
          </w:tcPr>
          <w:p w14:paraId="17D182D5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ifferentiated content</w:t>
            </w:r>
          </w:p>
        </w:tc>
        <w:tc>
          <w:tcPr>
            <w:tcW w:w="461" w:type="pct"/>
          </w:tcPr>
          <w:p w14:paraId="5B94D136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6 (9.1%)</w:t>
            </w:r>
          </w:p>
        </w:tc>
        <w:tc>
          <w:tcPr>
            <w:tcW w:w="1795" w:type="pct"/>
          </w:tcPr>
          <w:p w14:paraId="772AE86B" w14:textId="65266073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(Topic)-specific argumentation; specific content; differentiation; information content high; depth of information (specific) high; information quantity large, information on the implementation of the studies; detail of the explanations; reference to work processes, embedding in the research/historical </w:t>
            </w: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ntext; detailed</w:t>
            </w: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descriptions</w:t>
            </w:r>
          </w:p>
        </w:tc>
        <w:tc>
          <w:tcPr>
            <w:tcW w:w="1843" w:type="pct"/>
          </w:tcPr>
          <w:p w14:paraId="44234EFA" w14:textId="4DF1EBE5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(Themen)-spezifische Argumentation; Spez. Inhalte; Differenziertheit; Informationsgehalt hoch; Informationstiefe (spezifisch) hoch; Informationsmenge groß, Informationen zur Durchführung der Studien; Detailliertheit der Ausführungen; Bezug zu Arbeitsabläufen, Einbettung in den Forschung-/ historischen </w:t>
            </w: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ontext; detailreiche</w:t>
            </w: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Beschreibungen</w:t>
            </w:r>
          </w:p>
        </w:tc>
      </w:tr>
      <w:tr w:rsidR="00E869EE" w:rsidRPr="00E676BE" w14:paraId="30B8876C" w14:textId="77777777" w:rsidTr="00E869EE">
        <w:trPr>
          <w:trHeight w:val="1134"/>
        </w:trPr>
        <w:tc>
          <w:tcPr>
            <w:tcW w:w="319" w:type="pct"/>
          </w:tcPr>
          <w:p w14:paraId="34E686BA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</w:p>
        </w:tc>
        <w:tc>
          <w:tcPr>
            <w:tcW w:w="582" w:type="pct"/>
          </w:tcPr>
          <w:p w14:paraId="0ACB4D30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uperficial content</w:t>
            </w:r>
          </w:p>
        </w:tc>
        <w:tc>
          <w:tcPr>
            <w:tcW w:w="461" w:type="pct"/>
          </w:tcPr>
          <w:p w14:paraId="345CE615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 (7.4%)</w:t>
            </w:r>
          </w:p>
        </w:tc>
        <w:tc>
          <w:tcPr>
            <w:tcW w:w="1795" w:type="pct"/>
          </w:tcPr>
          <w:p w14:paraId="6AF37D95" w14:textId="0A918FCE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Argumentation rather general; Undifferentiation; information content low; no information on the implementation of the studies; depth of information superficial; embedding in the research/historical context superficia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, </w:t>
            </w: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e.g. negations of statements on 1</w:t>
            </w:r>
          </w:p>
        </w:tc>
        <w:tc>
          <w:tcPr>
            <w:tcW w:w="1843" w:type="pct"/>
          </w:tcPr>
          <w:p w14:paraId="1A25A1AF" w14:textId="0AD47CC6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rgumentation eher allgemein; Undifferenziertheit; Informationsgehalt niedrig; keine Information zur Durchführung der </w:t>
            </w: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ien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formationstiefe oberflächlich; Ein</w:t>
            </w: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bettung in den Forschung-/ historischen Kontext oberflächlich;</w:t>
            </w: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u.a. Verneinungen von Aussagen zu 1</w:t>
            </w:r>
          </w:p>
        </w:tc>
      </w:tr>
      <w:tr w:rsidR="00E869EE" w:rsidRPr="00E676BE" w14:paraId="308A0FEF" w14:textId="77777777" w:rsidTr="00E869EE">
        <w:trPr>
          <w:trHeight w:val="1134"/>
        </w:trPr>
        <w:tc>
          <w:tcPr>
            <w:tcW w:w="319" w:type="pct"/>
          </w:tcPr>
          <w:p w14:paraId="323013B3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3</w:t>
            </w:r>
          </w:p>
        </w:tc>
        <w:tc>
          <w:tcPr>
            <w:tcW w:w="582" w:type="pct"/>
          </w:tcPr>
          <w:p w14:paraId="79708F38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Redundancy</w:t>
            </w:r>
          </w:p>
        </w:tc>
        <w:tc>
          <w:tcPr>
            <w:tcW w:w="461" w:type="pct"/>
          </w:tcPr>
          <w:p w14:paraId="6E334556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 (8.0%)</w:t>
            </w:r>
          </w:p>
        </w:tc>
        <w:tc>
          <w:tcPr>
            <w:tcW w:w="1795" w:type="pct"/>
          </w:tcPr>
          <w:p w14:paraId="3FF7E6F5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useless information on content; content-related redundancies (at sentence level); linguistic redundancy (at word/phrase level); filler sentences/phrase language</w:t>
            </w:r>
          </w:p>
        </w:tc>
        <w:tc>
          <w:tcPr>
            <w:tcW w:w="1843" w:type="pct"/>
          </w:tcPr>
          <w:p w14:paraId="24642271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nnütze Informationen zum Inhalt; inhaltliche Redundanzen (auf Satzebene); sprachliche Redundanz (auf Wort-/Phrasenebene); Füllsätze/ Phrasen- Sprache</w:t>
            </w:r>
          </w:p>
        </w:tc>
      </w:tr>
      <w:tr w:rsidR="00E869EE" w:rsidRPr="00E676BE" w14:paraId="40DD9082" w14:textId="77777777" w:rsidTr="00E869EE">
        <w:trPr>
          <w:trHeight w:val="1580"/>
        </w:trPr>
        <w:tc>
          <w:tcPr>
            <w:tcW w:w="319" w:type="pct"/>
          </w:tcPr>
          <w:p w14:paraId="3B921738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4</w:t>
            </w:r>
          </w:p>
        </w:tc>
        <w:tc>
          <w:tcPr>
            <w:tcW w:w="582" w:type="pct"/>
          </w:tcPr>
          <w:p w14:paraId="6E919F8D" w14:textId="45244169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onotonous</w:t>
            </w:r>
          </w:p>
          <w:p w14:paraId="63A2C6C0" w14:textId="17DE45B0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nce</w:t>
            </w: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struc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re</w:t>
            </w:r>
          </w:p>
        </w:tc>
        <w:tc>
          <w:tcPr>
            <w:tcW w:w="461" w:type="pct"/>
          </w:tcPr>
          <w:p w14:paraId="76AFAE8E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 (8.0%)</w:t>
            </w:r>
          </w:p>
        </w:tc>
        <w:tc>
          <w:tcPr>
            <w:tcW w:w="1795" w:type="pct"/>
          </w:tcPr>
          <w:p w14:paraId="4CC872A0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sentence structure uniform or varied; paragraph structure; rhetorical clichés</w:t>
            </w:r>
          </w:p>
        </w:tc>
        <w:tc>
          <w:tcPr>
            <w:tcW w:w="1843" w:type="pct"/>
          </w:tcPr>
          <w:p w14:paraId="40E23379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atzstruktur einheitlich oder variantenreich; Absatzstruktur; Rhetorische Floskeln</w:t>
            </w:r>
          </w:p>
        </w:tc>
      </w:tr>
      <w:tr w:rsidR="00E869EE" w:rsidRPr="00E676BE" w14:paraId="7B8BEA6E" w14:textId="77777777" w:rsidTr="00E869EE">
        <w:tc>
          <w:tcPr>
            <w:tcW w:w="319" w:type="pct"/>
          </w:tcPr>
          <w:p w14:paraId="0EFDA61E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5</w:t>
            </w:r>
          </w:p>
        </w:tc>
        <w:tc>
          <w:tcPr>
            <w:tcW w:w="582" w:type="pct"/>
          </w:tcPr>
          <w:p w14:paraId="33DA8D0A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Repetition</w:t>
            </w:r>
          </w:p>
        </w:tc>
        <w:tc>
          <w:tcPr>
            <w:tcW w:w="461" w:type="pct"/>
          </w:tcPr>
          <w:p w14:paraId="62617EB0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2 (12.5%)</w:t>
            </w:r>
          </w:p>
        </w:tc>
        <w:tc>
          <w:tcPr>
            <w:tcW w:w="1795" w:type="pct"/>
          </w:tcPr>
          <w:p w14:paraId="51461FC5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Repetition of sentence elements (phrases) or words</w:t>
            </w:r>
          </w:p>
        </w:tc>
        <w:tc>
          <w:tcPr>
            <w:tcW w:w="1843" w:type="pct"/>
          </w:tcPr>
          <w:p w14:paraId="0A3DAFBF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iederholungen von Satzelemente (Phrasen) oder Wörter</w:t>
            </w:r>
          </w:p>
        </w:tc>
      </w:tr>
      <w:tr w:rsidR="00E869EE" w:rsidRPr="00E676BE" w14:paraId="49A3AB9E" w14:textId="77777777" w:rsidTr="00E869EE">
        <w:trPr>
          <w:trHeight w:val="1134"/>
        </w:trPr>
        <w:tc>
          <w:tcPr>
            <w:tcW w:w="319" w:type="pct"/>
          </w:tcPr>
          <w:p w14:paraId="41AD7911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</w:t>
            </w:r>
          </w:p>
        </w:tc>
        <w:tc>
          <w:tcPr>
            <w:tcW w:w="582" w:type="pct"/>
          </w:tcPr>
          <w:p w14:paraId="370A6BCD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mmon thread coherency</w:t>
            </w:r>
          </w:p>
        </w:tc>
        <w:tc>
          <w:tcPr>
            <w:tcW w:w="461" w:type="pct"/>
          </w:tcPr>
          <w:p w14:paraId="25D65D28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4 (13.6%)</w:t>
            </w:r>
          </w:p>
        </w:tc>
        <w:tc>
          <w:tcPr>
            <w:tcW w:w="1795" w:type="pct"/>
          </w:tcPr>
          <w:p w14:paraId="2BC09E86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Connection of text modules (= common thread); textual inconsistency (= copied together); logic of statements; conclusion (thesis-like vs. enumerative); text </w:t>
            </w: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structure; clear structuring elements vs. jumpy/random; internal structuring of paragraphs (variations); linking of paragraphs vs. independence of statements</w:t>
            </w:r>
          </w:p>
        </w:tc>
        <w:tc>
          <w:tcPr>
            <w:tcW w:w="1843" w:type="pct"/>
          </w:tcPr>
          <w:p w14:paraId="178E501A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 xml:space="preserve">Verbindung der Textbausteine (= roter Faden); Textuelle Inkonsistenz (= zusammenkopiert); Logik der Ausführungen; Schlussfolgerung (thesenhaft vs. aufzählend); </w:t>
            </w: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Textstruktur; klare Gliederungselemente vs. sprunghaft/ zufällig; Binnengliederung der Absätze (Variationen); Verknüpfung der Absätze vs. Unabhängigkeit der Aussagen</w:t>
            </w:r>
          </w:p>
        </w:tc>
      </w:tr>
      <w:tr w:rsidR="00E869EE" w:rsidRPr="00E676BE" w14:paraId="0F9B7192" w14:textId="77777777" w:rsidTr="00E869EE">
        <w:trPr>
          <w:trHeight w:val="1134"/>
        </w:trPr>
        <w:tc>
          <w:tcPr>
            <w:tcW w:w="319" w:type="pct"/>
          </w:tcPr>
          <w:p w14:paraId="26FBB2C1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lastRenderedPageBreak/>
              <w:t>7</w:t>
            </w:r>
          </w:p>
        </w:tc>
        <w:tc>
          <w:tcPr>
            <w:tcW w:w="582" w:type="pct"/>
          </w:tcPr>
          <w:p w14:paraId="21054E3D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istinctive literature style</w:t>
            </w:r>
          </w:p>
        </w:tc>
        <w:tc>
          <w:tcPr>
            <w:tcW w:w="461" w:type="pct"/>
          </w:tcPr>
          <w:p w14:paraId="63972F82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6 (9.1%)</w:t>
            </w:r>
          </w:p>
        </w:tc>
        <w:tc>
          <w:tcPr>
            <w:tcW w:w="1795" w:type="pct"/>
          </w:tcPr>
          <w:p w14:paraId="3A0674A7" w14:textId="0F5959BE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journal titles (translated?</w:t>
            </w: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); Researchers</w:t>
            </w: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working at RUB are cited; number of sources; specificity of sources; Textbooks/ student teaching texts ("Duale Reihe"); German and English language sources; guidelines; invented sources; timeliness of the </w:t>
            </w: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sources; traceability</w:t>
            </w: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of the attribution of sources</w:t>
            </w:r>
          </w:p>
        </w:tc>
        <w:tc>
          <w:tcPr>
            <w:tcW w:w="1843" w:type="pct"/>
          </w:tcPr>
          <w:p w14:paraId="24B6101F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Zeitschriftentitel (übersetzt?)</w:t>
            </w:r>
          </w:p>
          <w:p w14:paraId="77954CDA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 der RUB tätige Forscher werden zitiert; Anzahl der Quellen; Spezifität der Quellen; Lehrbücher/ Studentische Lehrtexte („Duale Reihe“); deutsch- und englischsprachige Quellen; Leitlinien;</w:t>
            </w:r>
          </w:p>
          <w:p w14:paraId="35B22DFF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rfundene Quellen; Aktualität der Quellen; Nachvollziehbarkeit der Zuordnung der Quellen</w:t>
            </w:r>
          </w:p>
        </w:tc>
      </w:tr>
      <w:tr w:rsidR="00E869EE" w:rsidRPr="00E676BE" w14:paraId="68D685D7" w14:textId="77777777" w:rsidTr="00E869EE">
        <w:tc>
          <w:tcPr>
            <w:tcW w:w="319" w:type="pct"/>
          </w:tcPr>
          <w:p w14:paraId="5960B106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8</w:t>
            </w:r>
          </w:p>
        </w:tc>
        <w:tc>
          <w:tcPr>
            <w:tcW w:w="582" w:type="pct"/>
          </w:tcPr>
          <w:p w14:paraId="6D741BDA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Form</w:t>
            </w:r>
          </w:p>
        </w:tc>
        <w:tc>
          <w:tcPr>
            <w:tcW w:w="461" w:type="pct"/>
          </w:tcPr>
          <w:p w14:paraId="1A5D70E2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5 (14.2%)</w:t>
            </w:r>
          </w:p>
        </w:tc>
        <w:tc>
          <w:tcPr>
            <w:tcW w:w="1795" w:type="pct"/>
          </w:tcPr>
          <w:p w14:paraId="0DC05D28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Quality of citations; inconsistency of citation style (uniformity/quality); errors in the list of sources (omissions, repetitions, uniformity); incorrect spelling/grammar; formatting changes</w:t>
            </w:r>
          </w:p>
        </w:tc>
        <w:tc>
          <w:tcPr>
            <w:tcW w:w="1843" w:type="pct"/>
          </w:tcPr>
          <w:p w14:paraId="27C26CD9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ualität der Zitate; Inkonsistenz der Zitierweise (Einheitlichkeit/ Qualität); Fehler im Quellenverzeichnis (Auslassungen, Wiederholungen, Einheitlichkeit); Fehlerhafte Rechtschreibung/ Grammatik; Formatierungswechsel</w:t>
            </w:r>
          </w:p>
        </w:tc>
      </w:tr>
      <w:tr w:rsidR="00E869EE" w:rsidRPr="00E676BE" w14:paraId="0FB2A131" w14:textId="77777777" w:rsidTr="00E869EE">
        <w:trPr>
          <w:trHeight w:val="1134"/>
        </w:trPr>
        <w:tc>
          <w:tcPr>
            <w:tcW w:w="319" w:type="pct"/>
          </w:tcPr>
          <w:p w14:paraId="08D96E1D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9</w:t>
            </w:r>
          </w:p>
        </w:tc>
        <w:tc>
          <w:tcPr>
            <w:tcW w:w="582" w:type="pct"/>
          </w:tcPr>
          <w:p w14:paraId="1861FC52" w14:textId="77777777" w:rsidR="00E869EE" w:rsidRPr="00E676BE" w:rsidRDefault="00E869EE" w:rsidP="00E869E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istinctive</w:t>
            </w:r>
          </w:p>
          <w:p w14:paraId="02198898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wording</w:t>
            </w:r>
          </w:p>
        </w:tc>
        <w:tc>
          <w:tcPr>
            <w:tcW w:w="461" w:type="pct"/>
          </w:tcPr>
          <w:p w14:paraId="2899E88A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2 (18.2%)</w:t>
            </w:r>
          </w:p>
        </w:tc>
        <w:tc>
          <w:tcPr>
            <w:tcW w:w="1795" w:type="pct"/>
          </w:tcPr>
          <w:p w14:paraId="337ACE40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Vocabulary (correctness/ variation/ conciseness); unusual plural forms; Syntax: e.g. incomplete sentences; Smooth wording; Target group-specific wording</w:t>
            </w:r>
          </w:p>
        </w:tc>
        <w:tc>
          <w:tcPr>
            <w:tcW w:w="1843" w:type="pct"/>
          </w:tcPr>
          <w:p w14:paraId="09474F1C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FF00FF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ortschatz (Korrektheit/ Variation/ Prägnanz); ungewöhnliche Pluralformen; Syntax: z.B. unvollständige Sätze; Flüssigere Formulierungen („Smooth Wording“); Zielgruppen-spezifisches Wording</w:t>
            </w:r>
          </w:p>
        </w:tc>
      </w:tr>
      <w:tr w:rsidR="00E869EE" w:rsidRPr="00E676BE" w14:paraId="16ACEE42" w14:textId="77777777" w:rsidTr="00E869EE">
        <w:trPr>
          <w:trHeight w:val="1134"/>
        </w:trPr>
        <w:tc>
          <w:tcPr>
            <w:tcW w:w="319" w:type="pct"/>
          </w:tcPr>
          <w:p w14:paraId="52DE9B3C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582" w:type="pct"/>
          </w:tcPr>
          <w:p w14:paraId="40F61CBF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nconsistency of authoring style</w:t>
            </w:r>
          </w:p>
        </w:tc>
        <w:tc>
          <w:tcPr>
            <w:tcW w:w="461" w:type="pct"/>
          </w:tcPr>
          <w:p w14:paraId="3CB99DF5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</w:t>
            </w:r>
          </w:p>
          <w:p w14:paraId="37EDA04A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2.3%</w:t>
            </w:r>
          </w:p>
        </w:tc>
        <w:tc>
          <w:tcPr>
            <w:tcW w:w="1795" w:type="pct"/>
          </w:tcPr>
          <w:p w14:paraId="322AFA05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Abbreviations (consistency/ introduction/ repetition); Language changes (for technical terms); Variations in the spelling of technical terms; Tense (consistency/ correctness)</w:t>
            </w:r>
          </w:p>
        </w:tc>
        <w:tc>
          <w:tcPr>
            <w:tcW w:w="1843" w:type="pct"/>
          </w:tcPr>
          <w:p w14:paraId="35C66211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kürzungen (Einheitlichkeit/ Einführung/ Wiederholungen); Sprachwechsel (bei Fachbegriffen); Varianten in der Schreibweise von Fachbegriffen; Tempus (Einheitlichkeit/ Korrektheit)</w:t>
            </w:r>
          </w:p>
        </w:tc>
      </w:tr>
      <w:tr w:rsidR="00E869EE" w:rsidRPr="00E676BE" w14:paraId="36238149" w14:textId="77777777" w:rsidTr="00E869EE">
        <w:tc>
          <w:tcPr>
            <w:tcW w:w="319" w:type="pct"/>
          </w:tcPr>
          <w:p w14:paraId="033D29C7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582" w:type="pct"/>
          </w:tcPr>
          <w:p w14:paraId="5C787BED" w14:textId="36AF5024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ncor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ect </w:t>
            </w: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ntent</w:t>
            </w:r>
          </w:p>
        </w:tc>
        <w:tc>
          <w:tcPr>
            <w:tcW w:w="461" w:type="pct"/>
          </w:tcPr>
          <w:p w14:paraId="15371BA1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</w:t>
            </w:r>
          </w:p>
          <w:p w14:paraId="7E2BA283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1.7%)</w:t>
            </w:r>
          </w:p>
        </w:tc>
        <w:tc>
          <w:tcPr>
            <w:tcW w:w="1795" w:type="pct"/>
          </w:tcPr>
          <w:p w14:paraId="6B06702D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Content errors</w:t>
            </w:r>
          </w:p>
        </w:tc>
        <w:tc>
          <w:tcPr>
            <w:tcW w:w="1843" w:type="pct"/>
          </w:tcPr>
          <w:p w14:paraId="710A6076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haltliche Fehler</w:t>
            </w:r>
          </w:p>
        </w:tc>
      </w:tr>
      <w:tr w:rsidR="00E869EE" w:rsidRPr="00E676BE" w14:paraId="26DF0255" w14:textId="77777777" w:rsidTr="00E869EE">
        <w:tc>
          <w:tcPr>
            <w:tcW w:w="319" w:type="pct"/>
          </w:tcPr>
          <w:p w14:paraId="0B238F16" w14:textId="77777777" w:rsidR="00E869EE" w:rsidRPr="00E676BE" w:rsidRDefault="00E869EE" w:rsidP="00881E8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582" w:type="pct"/>
          </w:tcPr>
          <w:p w14:paraId="6E34EFFE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ther</w:t>
            </w:r>
          </w:p>
          <w:p w14:paraId="7FE7DB88" w14:textId="77777777" w:rsidR="00E869EE" w:rsidRPr="00E676BE" w:rsidRDefault="00E869EE" w:rsidP="00E869E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reasons</w:t>
            </w:r>
          </w:p>
        </w:tc>
        <w:tc>
          <w:tcPr>
            <w:tcW w:w="461" w:type="pct"/>
          </w:tcPr>
          <w:p w14:paraId="7CDDDEC6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4 </w:t>
            </w:r>
          </w:p>
          <w:p w14:paraId="66B84132" w14:textId="77777777" w:rsidR="00E869EE" w:rsidRPr="00E676BE" w:rsidRDefault="00E869EE" w:rsidP="00881E8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2.3%</w:t>
            </w:r>
          </w:p>
        </w:tc>
        <w:tc>
          <w:tcPr>
            <w:tcW w:w="1795" w:type="pct"/>
          </w:tcPr>
          <w:p w14:paraId="45AA1153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Illustrations; Self-confidence of the writer; Blanks</w:t>
            </w:r>
          </w:p>
        </w:tc>
        <w:tc>
          <w:tcPr>
            <w:tcW w:w="1843" w:type="pct"/>
          </w:tcPr>
          <w:p w14:paraId="28678827" w14:textId="77777777" w:rsidR="00E869EE" w:rsidRPr="00E676BE" w:rsidRDefault="00E869EE" w:rsidP="00881E8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76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bildungen; Selbstsicherheit des Schreibenden; Leerzeichen</w:t>
            </w:r>
          </w:p>
        </w:tc>
      </w:tr>
    </w:tbl>
    <w:p w14:paraId="1FBF0EA6" w14:textId="1AEE3622" w:rsidR="00E869EE" w:rsidRPr="00E869EE" w:rsidRDefault="00E869EE" w:rsidP="00E869EE">
      <w:pPr>
        <w:spacing w:before="240"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 w:eastAsia="de-DE"/>
          <w14:ligatures w14:val="none"/>
        </w:rPr>
        <w:t xml:space="preserve">a </w:t>
      </w:r>
      <w:r w:rsidRPr="00E676B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  <w:t>No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  <w:t>.</w:t>
      </w:r>
      <w:r w:rsidRPr="00E676B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de-DE"/>
          <w14:ligatures w14:val="none"/>
        </w:rPr>
        <w:t xml:space="preserve"> 10-12 were excluded due to less than 5 notations.</w:t>
      </w:r>
    </w:p>
    <w:sectPr w:rsidR="00E869EE" w:rsidRPr="00E869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9EE"/>
    <w:rsid w:val="00E8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02A8F"/>
  <w15:chartTrackingRefBased/>
  <w15:docId w15:val="{C3896536-49E4-40FD-AA31-D192FD62C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69EE"/>
  </w:style>
  <w:style w:type="paragraph" w:styleId="berschrift1">
    <w:name w:val="heading 1"/>
    <w:basedOn w:val="Standard"/>
    <w:next w:val="Standard"/>
    <w:link w:val="berschrift1Zchn"/>
    <w:uiPriority w:val="9"/>
    <w:qFormat/>
    <w:rsid w:val="00E86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6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6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6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6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6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6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6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6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6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6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6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69E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69E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69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69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69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69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86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86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6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6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86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869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869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869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6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69E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869E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869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E869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8</Words>
  <Characters>4321</Characters>
  <Application>Microsoft Office Word</Application>
  <DocSecurity>0</DocSecurity>
  <Lines>96</Lines>
  <Paragraphs>33</Paragraphs>
  <ScaleCrop>false</ScaleCrop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u, Berin</dc:creator>
  <cp:keywords/>
  <dc:description/>
  <cp:lastModifiedBy>Doru, Berin</cp:lastModifiedBy>
  <cp:revision>1</cp:revision>
  <dcterms:created xsi:type="dcterms:W3CDTF">2024-05-31T11:23:00Z</dcterms:created>
  <dcterms:modified xsi:type="dcterms:W3CDTF">2024-05-31T11:29:00Z</dcterms:modified>
</cp:coreProperties>
</file>